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B7A0C" w14:textId="6C3964B5" w:rsidR="009D020C" w:rsidRPr="0082086F" w:rsidRDefault="009D020C">
      <w:pPr>
        <w:rPr>
          <w:rFonts w:ascii="Times New Roman" w:hAnsi="Times New Roman" w:cs="Times New Roman"/>
          <w:b/>
          <w:bCs/>
          <w:sz w:val="22"/>
        </w:rPr>
      </w:pPr>
      <w:r w:rsidRPr="0082086F">
        <w:rPr>
          <w:rFonts w:ascii="Times New Roman" w:hAnsi="Times New Roman" w:cs="Times New Roman"/>
          <w:b/>
          <w:bCs/>
          <w:sz w:val="22"/>
        </w:rPr>
        <w:t>Supplementary materials</w:t>
      </w:r>
    </w:p>
    <w:p w14:paraId="6F9F4A50" w14:textId="77777777" w:rsidR="00B43307" w:rsidRPr="0082086F" w:rsidRDefault="00B43307">
      <w:pPr>
        <w:rPr>
          <w:rFonts w:ascii="Times New Roman" w:hAnsi="Times New Roman" w:cs="Times New Roman"/>
          <w:sz w:val="22"/>
        </w:rPr>
      </w:pPr>
    </w:p>
    <w:p w14:paraId="57FF4D37" w14:textId="1038B485" w:rsidR="009D020C" w:rsidRPr="00EF7C7F" w:rsidRDefault="009D020C">
      <w:pPr>
        <w:rPr>
          <w:rFonts w:ascii="Times New Roman" w:hAnsi="Times New Roman" w:cs="Times New Roman"/>
          <w:b/>
          <w:bCs/>
          <w:szCs w:val="21"/>
        </w:rPr>
      </w:pPr>
      <w:r w:rsidRPr="00EF7C7F">
        <w:rPr>
          <w:rFonts w:ascii="Times New Roman" w:hAnsi="Times New Roman" w:cs="Times New Roman"/>
          <w:b/>
          <w:bCs/>
          <w:szCs w:val="21"/>
        </w:rPr>
        <w:t>Table S1.</w:t>
      </w:r>
      <w:r w:rsidR="00F17C8E" w:rsidRPr="00EF7C7F">
        <w:rPr>
          <w:rFonts w:ascii="Times New Roman" w:hAnsi="Times New Roman" w:cs="Times New Roman"/>
          <w:b/>
          <w:bCs/>
          <w:szCs w:val="21"/>
        </w:rPr>
        <w:t xml:space="preserve"> The number of </w:t>
      </w:r>
      <w:r w:rsidRPr="00EF7C7F">
        <w:rPr>
          <w:rFonts w:ascii="Times New Roman" w:hAnsi="Times New Roman" w:cs="Times New Roman"/>
          <w:b/>
          <w:bCs/>
          <w:szCs w:val="21"/>
        </w:rPr>
        <w:t xml:space="preserve">enrolled patients with </w:t>
      </w:r>
      <w:r w:rsidR="00F17C8E" w:rsidRPr="00EF7C7F">
        <w:rPr>
          <w:rFonts w:ascii="Times New Roman" w:hAnsi="Times New Roman" w:cs="Times New Roman"/>
          <w:b/>
          <w:bCs/>
          <w:szCs w:val="21"/>
        </w:rPr>
        <w:t xml:space="preserve">different histological subtypes of </w:t>
      </w:r>
      <w:r w:rsidRPr="00EF7C7F">
        <w:rPr>
          <w:rFonts w:ascii="Times New Roman" w:hAnsi="Times New Roman" w:cs="Times New Roman"/>
          <w:b/>
          <w:bCs/>
          <w:szCs w:val="21"/>
        </w:rPr>
        <w:t>colorectal cancer</w:t>
      </w:r>
      <w:r w:rsidR="00F17C8E" w:rsidRPr="00EF7C7F">
        <w:rPr>
          <w:rFonts w:ascii="Times New Roman" w:hAnsi="Times New Roman" w:cs="Times New Roman"/>
          <w:b/>
          <w:bCs/>
          <w:szCs w:val="21"/>
        </w:rPr>
        <w:t>.</w:t>
      </w:r>
    </w:p>
    <w:p w14:paraId="6A7214DA" w14:textId="77777777" w:rsidR="006353F0" w:rsidRPr="0082086F" w:rsidRDefault="006353F0">
      <w:pPr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22"/>
        <w:gridCol w:w="4854"/>
        <w:gridCol w:w="816"/>
      </w:tblGrid>
      <w:tr w:rsidR="009D020C" w:rsidRPr="0088236D" w14:paraId="1032A42A" w14:textId="77777777" w:rsidTr="006353F0">
        <w:trPr>
          <w:trHeight w:val="29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49DF1F97" w14:textId="07859C73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al sub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0FCBB7DA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-O-3 cod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1558F16D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9D020C" w:rsidRPr="0088236D" w14:paraId="2600B996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09044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ssic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B2C3D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0/3: Adenocarcinoma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CE818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416</w:t>
            </w:r>
          </w:p>
        </w:tc>
      </w:tr>
      <w:tr w:rsidR="009D020C" w:rsidRPr="0088236D" w14:paraId="1D3136A6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C734E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03993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1/3: Scirrhous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D85C1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9D020C" w:rsidRPr="0088236D" w14:paraId="6880B564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A49C3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C6DF2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3/3: Superficial spreadi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2A7EA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D020C" w:rsidRPr="0088236D" w14:paraId="13BB2235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BA10F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E8D39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4/3: Adenocarcinoma, intestin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C9633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9D020C" w:rsidRPr="0088236D" w14:paraId="158F02C9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C1284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EFB78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47/3: Basal cel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1CFD5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D020C" w:rsidRPr="0088236D" w14:paraId="49821B72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A9BC8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71B6D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10/3: Adenocarcinoma in adenomatous pol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40148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79</w:t>
            </w:r>
          </w:p>
        </w:tc>
      </w:tr>
      <w:tr w:rsidR="009D020C" w:rsidRPr="0088236D" w14:paraId="1D06B124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3BAA9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C9B7E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11/3: Tubular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61029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9D020C" w:rsidRPr="0088236D" w14:paraId="2B646B6E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6670E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C47AB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13/3: Serrated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6652E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9D020C" w:rsidRPr="0088236D" w14:paraId="79C6D683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A2D02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D7B98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20/3: Adenocarcinoma in adenomatous polyposis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B5633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9D020C" w:rsidRPr="0088236D" w14:paraId="03A9EF1D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066AF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03498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21/3: Adenocarcinoma in multiple adenomatous poly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E9013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9D020C" w:rsidRPr="0088236D" w14:paraId="435E9323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6E695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89AB4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55/3: Adenocarcinoma with mixed sub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3A431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</w:tr>
      <w:tr w:rsidR="009D020C" w:rsidRPr="0088236D" w14:paraId="35419EE3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F8D6B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10456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60/3: Papillary adenocarcinoma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00F24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9D020C" w:rsidRPr="0088236D" w14:paraId="30D66CD4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936E5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BAD29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61/3: Adenocarcinoma in villou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EB9B1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60</w:t>
            </w:r>
          </w:p>
        </w:tc>
      </w:tr>
      <w:tr w:rsidR="009D020C" w:rsidRPr="0088236D" w14:paraId="7E00F091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9DD54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CB0F6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62/3: Villous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DB838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 w:rsidR="009D020C" w:rsidRPr="0088236D" w14:paraId="351E00D6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9DBAC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D05AA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63/3: Adenocarcinoma in tubulovillou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F1CBB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54</w:t>
            </w:r>
          </w:p>
        </w:tc>
      </w:tr>
      <w:tr w:rsidR="009D020C" w:rsidRPr="0088236D" w14:paraId="389DC1A0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2CF7B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E954B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10/3: Clear cell adenocarcinoma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268DC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D020C" w:rsidRPr="0088236D" w14:paraId="6D482C67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ACA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B2BAF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23/3: Mixed cel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7AA2C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9D020C" w:rsidRPr="0088236D" w14:paraId="6F13A351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C6422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cinous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A1172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80/3: Mucinous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BF285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02</w:t>
            </w:r>
          </w:p>
        </w:tc>
      </w:tr>
      <w:tr w:rsidR="009D020C" w:rsidRPr="0088236D" w14:paraId="34B0464C" w14:textId="77777777" w:rsidTr="006353F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3CF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50FEF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81/3: Mucin-produci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0EE3D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0</w:t>
            </w:r>
          </w:p>
        </w:tc>
      </w:tr>
      <w:tr w:rsidR="009D020C" w:rsidRPr="0088236D" w14:paraId="4BC880F7" w14:textId="77777777" w:rsidTr="006353F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592ED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et-ring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27ECA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0/3: Signet-ring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6EC6B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4</w:t>
            </w:r>
          </w:p>
        </w:tc>
      </w:tr>
      <w:tr w:rsidR="009D020C" w:rsidRPr="0088236D" w14:paraId="314B1DCB" w14:textId="77777777" w:rsidTr="006353F0">
        <w:trPr>
          <w:trHeight w:val="2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085121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81D512D" w14:textId="77777777" w:rsidR="009D020C" w:rsidRPr="00EF7C7F" w:rsidRDefault="009D020C" w:rsidP="009D0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C024A8" w14:textId="77777777" w:rsidR="009D020C" w:rsidRPr="00EF7C7F" w:rsidRDefault="009D020C" w:rsidP="009D02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7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881</w:t>
            </w:r>
          </w:p>
        </w:tc>
      </w:tr>
    </w:tbl>
    <w:p w14:paraId="5F56F6C2" w14:textId="68776092" w:rsidR="006353F0" w:rsidRPr="0082086F" w:rsidRDefault="006353F0">
      <w:pPr>
        <w:rPr>
          <w:rFonts w:ascii="Times New Roman" w:hAnsi="Times New Roman" w:cs="Times New Roman"/>
          <w:sz w:val="18"/>
          <w:szCs w:val="20"/>
        </w:rPr>
      </w:pPr>
    </w:p>
    <w:p w14:paraId="46C0A658" w14:textId="77777777" w:rsidR="006353F0" w:rsidRPr="0082086F" w:rsidRDefault="006353F0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82086F">
        <w:rPr>
          <w:rFonts w:ascii="Times New Roman" w:hAnsi="Times New Roman" w:cs="Times New Roman"/>
          <w:sz w:val="18"/>
          <w:szCs w:val="20"/>
        </w:rPr>
        <w:br w:type="page"/>
      </w:r>
    </w:p>
    <w:p w14:paraId="518D646E" w14:textId="1F9A291F" w:rsidR="00E65D48" w:rsidRPr="00EF7C7F" w:rsidRDefault="00E65D48" w:rsidP="00E65D48">
      <w:pPr>
        <w:rPr>
          <w:rFonts w:ascii="Times New Roman" w:hAnsi="Times New Roman" w:cs="Times New Roman"/>
          <w:b/>
          <w:bCs/>
        </w:rPr>
      </w:pPr>
      <w:r w:rsidRPr="00EF7C7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107DD" w:rsidRPr="00EF7C7F">
        <w:rPr>
          <w:rFonts w:ascii="Times New Roman" w:hAnsi="Times New Roman" w:cs="Times New Roman"/>
          <w:b/>
          <w:bCs/>
        </w:rPr>
        <w:t>S</w:t>
      </w:r>
      <w:r w:rsidR="00466E58" w:rsidRPr="00EF7C7F">
        <w:rPr>
          <w:rFonts w:ascii="Times New Roman" w:hAnsi="Times New Roman" w:cs="Times New Roman"/>
          <w:b/>
          <w:bCs/>
        </w:rPr>
        <w:t>2</w:t>
      </w:r>
      <w:r w:rsidRPr="00EF7C7F">
        <w:rPr>
          <w:rFonts w:ascii="Times New Roman" w:hAnsi="Times New Roman" w:cs="Times New Roman"/>
          <w:b/>
          <w:bCs/>
        </w:rPr>
        <w:t xml:space="preserve">. SPM risks </w:t>
      </w:r>
      <w:r w:rsidR="00BB568D" w:rsidRPr="00EF7C7F">
        <w:rPr>
          <w:rFonts w:ascii="Times New Roman" w:hAnsi="Times New Roman" w:cs="Times New Roman"/>
          <w:b/>
          <w:bCs/>
        </w:rPr>
        <w:t>at various</w:t>
      </w:r>
      <w:r w:rsidRPr="00EF7C7F">
        <w:rPr>
          <w:rFonts w:ascii="Times New Roman" w:hAnsi="Times New Roman" w:cs="Times New Roman"/>
          <w:b/>
          <w:bCs/>
        </w:rPr>
        <w:t xml:space="preserve"> anatomical sites </w:t>
      </w:r>
      <w:r w:rsidR="00BB568D" w:rsidRPr="00EF7C7F">
        <w:rPr>
          <w:rFonts w:ascii="Times New Roman" w:hAnsi="Times New Roman" w:cs="Times New Roman"/>
          <w:b/>
          <w:bCs/>
        </w:rPr>
        <w:t>based on</w:t>
      </w:r>
      <w:r w:rsidRPr="00EF7C7F">
        <w:rPr>
          <w:rFonts w:ascii="Times New Roman" w:hAnsi="Times New Roman" w:cs="Times New Roman"/>
          <w:b/>
          <w:bCs/>
        </w:rPr>
        <w:t xml:space="preserve"> previous surgery and chemotherapy treatment</w:t>
      </w:r>
      <w:r w:rsidR="00BB568D" w:rsidRPr="00EF7C7F">
        <w:rPr>
          <w:rFonts w:ascii="Times New Roman" w:hAnsi="Times New Roman" w:cs="Times New Roman"/>
          <w:b/>
          <w:bCs/>
        </w:rPr>
        <w:t>s</w:t>
      </w:r>
      <w:r w:rsidRPr="00EF7C7F">
        <w:rPr>
          <w:rFonts w:ascii="Times New Roman" w:hAnsi="Times New Roman" w:cs="Times New Roman"/>
          <w:b/>
          <w:bCs/>
        </w:rPr>
        <w:t xml:space="preserve"> in colorectal MA patients</w:t>
      </w:r>
      <w:r w:rsidR="0088236D">
        <w:rPr>
          <w:rFonts w:ascii="Times New Roman" w:hAnsi="Times New Roman" w:cs="Times New Roman"/>
          <w:b/>
          <w:bCs/>
        </w:rPr>
        <w:t>.</w:t>
      </w:r>
    </w:p>
    <w:p w14:paraId="09425F7B" w14:textId="01D72DA8" w:rsidR="006353F0" w:rsidRPr="0082086F" w:rsidRDefault="006353F0">
      <w:pPr>
        <w:rPr>
          <w:rFonts w:ascii="Times New Roman" w:hAnsi="Times New Roman" w:cs="Times New Roman"/>
          <w:sz w:val="18"/>
          <w:szCs w:val="20"/>
        </w:rPr>
      </w:pPr>
    </w:p>
    <w:p w14:paraId="36FF3AEE" w14:textId="78849F71" w:rsidR="00E65D48" w:rsidRPr="0082086F" w:rsidRDefault="00E65D48">
      <w:pPr>
        <w:rPr>
          <w:rFonts w:ascii="Times New Roman" w:hAnsi="Times New Roman" w:cs="Times New Roman"/>
          <w:sz w:val="18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6"/>
        <w:gridCol w:w="516"/>
        <w:gridCol w:w="529"/>
        <w:gridCol w:w="791"/>
        <w:gridCol w:w="222"/>
        <w:gridCol w:w="679"/>
        <w:gridCol w:w="755"/>
        <w:gridCol w:w="1236"/>
        <w:gridCol w:w="554"/>
      </w:tblGrid>
      <w:tr w:rsidR="00E65D48" w:rsidRPr="00712360" w14:paraId="65FFAB5C" w14:textId="77777777" w:rsidTr="00E65D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06A9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61221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Treatment for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255A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</w:tr>
      <w:tr w:rsidR="00E65D48" w:rsidRPr="00712360" w14:paraId="039F9A8D" w14:textId="77777777" w:rsidTr="00E65D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D51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3D58D" w14:textId="58CDBDBF" w:rsidR="00E65D48" w:rsidRPr="00712360" w:rsidRDefault="00712360" w:rsidP="00E65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rge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5D0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201CE" w14:textId="626CBD70" w:rsidR="00E65D48" w:rsidRPr="00712360" w:rsidRDefault="00712360" w:rsidP="00E65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rgery combined with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C0604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</w:tr>
      <w:tr w:rsidR="00E65D48" w:rsidRPr="00712360" w14:paraId="78B1590B" w14:textId="77777777" w:rsidTr="00E65D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8D78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2559B" w14:textId="0228921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AC7D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072B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DD5D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22AAC" w14:textId="30776086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BC27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0B2C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7BB83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E65D48" w:rsidRPr="00712360" w14:paraId="42EF7E2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EDA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5CC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5073" w14:textId="767302A2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5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1AA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9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42F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57E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DAA15" w14:textId="67EA1C3F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2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C2D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3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A7EF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1</w:t>
            </w:r>
          </w:p>
        </w:tc>
      </w:tr>
      <w:tr w:rsidR="00E65D48" w:rsidRPr="00712360" w14:paraId="4926AD81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66A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ites excluding Non-Melanoma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8E2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4F75" w14:textId="152F12EC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5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FFC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8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C7E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9267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52BED" w14:textId="70F979A3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2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D94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3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61DEC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</w:p>
        </w:tc>
      </w:tr>
      <w:tr w:rsidR="00E65D48" w:rsidRPr="00712360" w14:paraId="370D673A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B0A0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olid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C720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4FE3" w14:textId="2C63B3DD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9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984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2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82F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B0F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24FC" w14:textId="4BA5129B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7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8EB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7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1083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6</w:t>
            </w:r>
          </w:p>
        </w:tc>
      </w:tr>
      <w:tr w:rsidR="00E65D48" w:rsidRPr="00712360" w14:paraId="06A6697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FCC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ral Cavity and 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316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CB3C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E3C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36D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C51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813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CDDB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95CC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9</w:t>
            </w:r>
          </w:p>
        </w:tc>
      </w:tr>
      <w:tr w:rsidR="00E65D48" w:rsidRPr="00712360" w14:paraId="7EF2F697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7954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8E7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543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612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045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72C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28CC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F51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3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D5FC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4</w:t>
            </w:r>
          </w:p>
        </w:tc>
      </w:tr>
      <w:tr w:rsidR="00E65D48" w:rsidRPr="00712360" w14:paraId="2CB78D9A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AFB1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F5B2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B63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27E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1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99CC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EE9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DE6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4DE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0550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8</w:t>
            </w:r>
          </w:p>
        </w:tc>
      </w:tr>
      <w:tr w:rsidR="00E65D48" w:rsidRPr="00712360" w14:paraId="1B186481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27F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BCA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03F0" w14:textId="01C0585A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68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B08C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6-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4DB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A79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2459" w14:textId="61AAFB06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17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31A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15-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1D99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85</w:t>
            </w:r>
          </w:p>
        </w:tc>
      </w:tr>
      <w:tr w:rsidR="00E65D48" w:rsidRPr="00712360" w14:paraId="2FAFC542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6E5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n and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283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8DF2" w14:textId="2DA3B03E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37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31F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1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9B4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60F1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DE1D0" w14:textId="379D205C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83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B71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41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AE9E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</w:t>
            </w:r>
          </w:p>
        </w:tc>
      </w:tr>
      <w:tr w:rsidR="00E65D48" w:rsidRPr="00712360" w14:paraId="146813E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30F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76D1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1B7D" w14:textId="6F22DEFB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5D0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C95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CD9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1D7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9036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1721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9</w:t>
            </w:r>
          </w:p>
        </w:tc>
      </w:tr>
      <w:tr w:rsidR="00E65D48" w:rsidRPr="00712360" w14:paraId="74577D3C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F256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E6F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5A7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756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-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377F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2BD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E34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F4E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15EB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9</w:t>
            </w:r>
          </w:p>
        </w:tc>
      </w:tr>
      <w:tr w:rsidR="00E65D48" w:rsidRPr="00712360" w14:paraId="6169D5B7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4EB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E6A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1472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26C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9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226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59A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71DF" w14:textId="1F445F0C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61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3F9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8-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896C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05</w:t>
            </w:r>
          </w:p>
        </w:tc>
      </w:tr>
      <w:tr w:rsidR="00E65D48" w:rsidRPr="00712360" w14:paraId="16E4FACA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B36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91A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0EA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00F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9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18D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ADB9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6C25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3E7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7CBE0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5</w:t>
            </w:r>
          </w:p>
        </w:tc>
      </w:tr>
      <w:tr w:rsidR="00E65D48" w:rsidRPr="00712360" w14:paraId="3B64BB82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5C38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ung and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784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B654" w14:textId="7E41FBBB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4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5E0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8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FE2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B5D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089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382F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4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0098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7</w:t>
            </w:r>
          </w:p>
        </w:tc>
      </w:tr>
      <w:tr w:rsidR="00E65D48" w:rsidRPr="00712360" w14:paraId="25805229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407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ones and J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180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FB07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CE3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55D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E93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767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957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D4D1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35</w:t>
            </w:r>
          </w:p>
        </w:tc>
      </w:tr>
      <w:tr w:rsidR="00E65D48" w:rsidRPr="00712360" w14:paraId="7B56F45D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A8A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oft Tissue including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5D5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EB4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F07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C24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FF2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005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F7A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-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C165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9</w:t>
            </w:r>
          </w:p>
        </w:tc>
      </w:tr>
      <w:tr w:rsidR="00E65D48" w:rsidRPr="00712360" w14:paraId="3E96342B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883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 of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D70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5566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6B7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576B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68A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B98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D78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9BA20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84</w:t>
            </w:r>
          </w:p>
        </w:tc>
      </w:tr>
      <w:tr w:rsidR="00E65D48" w:rsidRPr="00712360" w14:paraId="61BAB36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279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7C11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8800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739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4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7324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1C1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BA8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8F2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5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BECDD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09</w:t>
            </w:r>
          </w:p>
        </w:tc>
      </w:tr>
      <w:tr w:rsidR="00E65D48" w:rsidRPr="00712360" w14:paraId="3E9654E2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429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x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771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9E3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D32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D99A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FDB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7CB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62C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-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22EA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84</w:t>
            </w:r>
          </w:p>
        </w:tc>
      </w:tr>
      <w:tr w:rsidR="00E65D48" w:rsidRPr="00712360" w14:paraId="4CF0BDF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32ED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rpus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54D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273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DBD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1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FBE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B27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57C0" w14:textId="2AA18C91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21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C41C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1-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781C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39</w:t>
            </w:r>
          </w:p>
        </w:tc>
      </w:tr>
      <w:tr w:rsidR="00E65D48" w:rsidRPr="00712360" w14:paraId="4DB7E371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6C0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terus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A86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2DD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7FD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66D6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31F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5D0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80A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8B12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E65D48" w:rsidRPr="00712360" w14:paraId="6AA27816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3ED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0A15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406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9383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E6CA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E26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035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523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C1CB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62</w:t>
            </w:r>
          </w:p>
        </w:tc>
      </w:tr>
      <w:tr w:rsidR="00E65D48" w:rsidRPr="00712360" w14:paraId="7272E51F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5E10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694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42B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981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3-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0640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F53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16AA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F4B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C45C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53</w:t>
            </w:r>
          </w:p>
        </w:tc>
      </w:tr>
      <w:tr w:rsidR="00E65D48" w:rsidRPr="00712360" w14:paraId="7152664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BF1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8D5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9D4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40E8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3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F1BE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31B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BC9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7E5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A945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25</w:t>
            </w:r>
          </w:p>
        </w:tc>
      </w:tr>
      <w:tr w:rsidR="00E65D48" w:rsidRPr="00712360" w14:paraId="3067D7A1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9893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75B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DE7E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D9B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4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C0E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668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9483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AF9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3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EC03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16</w:t>
            </w:r>
          </w:p>
        </w:tc>
      </w:tr>
      <w:tr w:rsidR="00E65D48" w:rsidRPr="00712360" w14:paraId="6E16C1CC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F93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281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1A0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353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5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2FD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E8B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11A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88A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2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8B32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35</w:t>
            </w:r>
          </w:p>
        </w:tc>
      </w:tr>
      <w:tr w:rsidR="00E65D48" w:rsidRPr="00712360" w14:paraId="1E6B8AEF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97A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0AA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6D2E" w14:textId="48B8F6B0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58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71D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1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A80A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52F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E44E" w14:textId="7AC8E9B2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19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6ED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4-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D94F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7</w:t>
            </w:r>
          </w:p>
        </w:tc>
      </w:tr>
      <w:tr w:rsidR="00E65D48" w:rsidRPr="00712360" w14:paraId="46AEB067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DC77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B105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35E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6CE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-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BF0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3DF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19E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A59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3-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5B71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55</w:t>
            </w:r>
          </w:p>
        </w:tc>
      </w:tr>
      <w:tr w:rsidR="00E65D48" w:rsidRPr="00712360" w14:paraId="4507C945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3BA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ye and Or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668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783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F07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674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360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94D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B2B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735E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2</w:t>
            </w:r>
          </w:p>
        </w:tc>
      </w:tr>
      <w:tr w:rsidR="00E65D48" w:rsidRPr="00712360" w14:paraId="6132B769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13A1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ain and Other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CFB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51E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147E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1-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C5C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DF8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E00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416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7E1B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01</w:t>
            </w:r>
          </w:p>
        </w:tc>
      </w:tr>
      <w:tr w:rsidR="00E65D48" w:rsidRPr="00712360" w14:paraId="039ED3C3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31CA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D10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75D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0FF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81A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8E0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87E3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134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DEAA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85</w:t>
            </w:r>
          </w:p>
        </w:tc>
      </w:tr>
      <w:tr w:rsidR="00E65D48" w:rsidRPr="00712360" w14:paraId="7C644130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E958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9838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6D30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CA44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680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69E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939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263A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3EE9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5</w:t>
            </w:r>
          </w:p>
        </w:tc>
      </w:tr>
      <w:tr w:rsidR="00E65D48" w:rsidRPr="00712360" w14:paraId="25F43A88" w14:textId="77777777" w:rsidTr="00E65D4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D8C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49F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769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183F5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6-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31C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A9F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50ED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6DC9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CA21E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8</w:t>
            </w:r>
          </w:p>
        </w:tc>
      </w:tr>
      <w:tr w:rsidR="00E65D48" w:rsidRPr="00712360" w14:paraId="6F4E389A" w14:textId="77777777" w:rsidTr="00E65D4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640E2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3F0E6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D7661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3445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3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2E83F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49CEB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4A9A7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D540C" w14:textId="77777777" w:rsidR="00E65D48" w:rsidRPr="00712360" w:rsidRDefault="00E65D48" w:rsidP="00E65D4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9-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E04E3" w14:textId="77777777" w:rsidR="00E65D48" w:rsidRPr="00712360" w:rsidRDefault="00E65D48" w:rsidP="00E65D4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3</w:t>
            </w:r>
          </w:p>
        </w:tc>
      </w:tr>
    </w:tbl>
    <w:p w14:paraId="672E9869" w14:textId="23CEE477" w:rsidR="00E65D48" w:rsidRPr="00EF7C7F" w:rsidRDefault="00E65D48" w:rsidP="00E65D48">
      <w:pPr>
        <w:rPr>
          <w:rFonts w:ascii="Times New Roman" w:hAnsi="Times New Roman" w:cs="Times New Roman"/>
          <w:szCs w:val="21"/>
        </w:rPr>
      </w:pPr>
      <w:r w:rsidRPr="00EF7C7F">
        <w:rPr>
          <w:rFonts w:ascii="Times New Roman" w:hAnsi="Times New Roman" w:cs="Times New Roman"/>
          <w:szCs w:val="21"/>
        </w:rPr>
        <w:t>Abbreviation</w:t>
      </w:r>
      <w:r w:rsidR="00BB568D" w:rsidRPr="00EF7C7F">
        <w:rPr>
          <w:rFonts w:ascii="Times New Roman" w:hAnsi="Times New Roman" w:cs="Times New Roman"/>
          <w:szCs w:val="21"/>
        </w:rPr>
        <w:t>s</w:t>
      </w:r>
      <w:r w:rsidRPr="00EF7C7F">
        <w:rPr>
          <w:rFonts w:ascii="Times New Roman" w:hAnsi="Times New Roman" w:cs="Times New Roman"/>
          <w:szCs w:val="21"/>
        </w:rPr>
        <w:t xml:space="preserve">: </w:t>
      </w:r>
      <w:r w:rsidR="00BB568D" w:rsidRPr="00EF7C7F">
        <w:rPr>
          <w:rFonts w:ascii="Times New Roman" w:hAnsi="Times New Roman" w:cs="Times New Roman"/>
          <w:szCs w:val="21"/>
        </w:rPr>
        <w:t xml:space="preserve">MA, mucinous adenocarcinoma; </w:t>
      </w:r>
      <w:proofErr w:type="spellStart"/>
      <w:r w:rsidRPr="00EF7C7F">
        <w:rPr>
          <w:rFonts w:ascii="Times New Roman" w:hAnsi="Times New Roman" w:cs="Times New Roman"/>
          <w:szCs w:val="21"/>
        </w:rPr>
        <w:t>Obs</w:t>
      </w:r>
      <w:proofErr w:type="spellEnd"/>
      <w:r w:rsidRPr="00EF7C7F">
        <w:rPr>
          <w:rFonts w:ascii="Times New Roman" w:hAnsi="Times New Roman" w:cs="Times New Roman"/>
          <w:szCs w:val="21"/>
        </w:rPr>
        <w:t xml:space="preserve">, </w:t>
      </w:r>
      <w:r w:rsidR="001815D0" w:rsidRPr="00EF7C7F">
        <w:rPr>
          <w:rFonts w:ascii="Times New Roman" w:hAnsi="Times New Roman" w:cs="Times New Roman"/>
          <w:szCs w:val="21"/>
        </w:rPr>
        <w:t>o</w:t>
      </w:r>
      <w:r w:rsidRPr="00EF7C7F">
        <w:rPr>
          <w:rFonts w:ascii="Times New Roman" w:hAnsi="Times New Roman" w:cs="Times New Roman"/>
          <w:szCs w:val="21"/>
        </w:rPr>
        <w:t xml:space="preserve">bserved events; SIR, </w:t>
      </w:r>
      <w:r w:rsidR="001815D0" w:rsidRPr="00EF7C7F">
        <w:rPr>
          <w:rFonts w:ascii="Times New Roman" w:hAnsi="Times New Roman" w:cs="Times New Roman"/>
          <w:szCs w:val="21"/>
        </w:rPr>
        <w:t>s</w:t>
      </w:r>
      <w:r w:rsidRPr="00EF7C7F">
        <w:rPr>
          <w:rFonts w:ascii="Times New Roman" w:hAnsi="Times New Roman" w:cs="Times New Roman"/>
          <w:szCs w:val="21"/>
        </w:rPr>
        <w:t xml:space="preserve">tandard incidence ratio; CI, </w:t>
      </w:r>
      <w:r w:rsidR="001815D0" w:rsidRPr="00EF7C7F">
        <w:rPr>
          <w:rFonts w:ascii="Times New Roman" w:hAnsi="Times New Roman" w:cs="Times New Roman"/>
          <w:szCs w:val="21"/>
        </w:rPr>
        <w:t>c</w:t>
      </w:r>
      <w:r w:rsidRPr="00EF7C7F">
        <w:rPr>
          <w:rFonts w:ascii="Times New Roman" w:hAnsi="Times New Roman" w:cs="Times New Roman"/>
          <w:szCs w:val="21"/>
        </w:rPr>
        <w:t xml:space="preserve">onfidence interval; </w:t>
      </w:r>
      <w:r w:rsidR="004367F1" w:rsidRPr="00EF7C7F">
        <w:rPr>
          <w:rFonts w:ascii="Times New Roman" w:hAnsi="Times New Roman" w:cs="Times New Roman"/>
          <w:szCs w:val="21"/>
          <w:vertAlign w:val="superscript"/>
        </w:rPr>
        <w:t>*</w:t>
      </w:r>
      <w:r w:rsidRPr="00EF7C7F">
        <w:rPr>
          <w:rFonts w:ascii="Times New Roman" w:hAnsi="Times New Roman" w:cs="Times New Roman"/>
          <w:i/>
          <w:iCs/>
          <w:szCs w:val="21"/>
        </w:rPr>
        <w:t>P</w:t>
      </w:r>
      <w:r w:rsidRPr="00EF7C7F">
        <w:rPr>
          <w:rFonts w:ascii="Times New Roman" w:hAnsi="Times New Roman" w:cs="Times New Roman"/>
          <w:szCs w:val="21"/>
        </w:rPr>
        <w:t xml:space="preserve"> &lt; 0.05 (compared with general population). </w:t>
      </w:r>
      <w:r w:rsidRPr="00EF7C7F">
        <w:rPr>
          <w:rFonts w:ascii="Times New Roman" w:hAnsi="Times New Roman" w:cs="Times New Roman"/>
          <w:i/>
          <w:iCs/>
          <w:szCs w:val="21"/>
        </w:rPr>
        <w:t>P</w:t>
      </w:r>
      <w:r w:rsidRPr="00EF7C7F">
        <w:rPr>
          <w:rFonts w:ascii="Times New Roman" w:hAnsi="Times New Roman" w:cs="Times New Roman"/>
          <w:szCs w:val="21"/>
        </w:rPr>
        <w:t xml:space="preserve"> values comparing SIRs for colorectal MA survivors</w:t>
      </w:r>
      <w:r w:rsidR="00BB568D" w:rsidRPr="00EF7C7F">
        <w:rPr>
          <w:rFonts w:ascii="Times New Roman" w:hAnsi="Times New Roman" w:cs="Times New Roman"/>
          <w:szCs w:val="21"/>
        </w:rPr>
        <w:t xml:space="preserve"> who received</w:t>
      </w:r>
      <w:r w:rsidRPr="00EF7C7F">
        <w:rPr>
          <w:rFonts w:ascii="Times New Roman" w:hAnsi="Times New Roman" w:cs="Times New Roman"/>
          <w:szCs w:val="21"/>
        </w:rPr>
        <w:t xml:space="preserve"> </w:t>
      </w:r>
      <w:r w:rsidR="00712360" w:rsidRPr="00EF7C7F">
        <w:rPr>
          <w:rFonts w:ascii="Times New Roman" w:hAnsi="Times New Roman" w:cs="Times New Roman"/>
          <w:szCs w:val="21"/>
        </w:rPr>
        <w:t>surgery only</w:t>
      </w:r>
      <w:r w:rsidRPr="00EF7C7F">
        <w:rPr>
          <w:rFonts w:ascii="Times New Roman" w:hAnsi="Times New Roman" w:cs="Times New Roman"/>
          <w:szCs w:val="21"/>
        </w:rPr>
        <w:t xml:space="preserve"> versus </w:t>
      </w:r>
      <w:r w:rsidR="00712360" w:rsidRPr="00EF7C7F">
        <w:rPr>
          <w:rFonts w:ascii="Times New Roman" w:hAnsi="Times New Roman" w:cs="Times New Roman"/>
          <w:szCs w:val="21"/>
        </w:rPr>
        <w:t>surgery combined with chemotherapy</w:t>
      </w:r>
      <w:r w:rsidRPr="00EF7C7F">
        <w:rPr>
          <w:rFonts w:ascii="Times New Roman" w:hAnsi="Times New Roman" w:cs="Times New Roman"/>
          <w:szCs w:val="21"/>
        </w:rPr>
        <w:t xml:space="preserve"> were calculated using Poisson regression.</w:t>
      </w:r>
    </w:p>
    <w:p w14:paraId="4F288677" w14:textId="48B9EBDC" w:rsidR="004107DD" w:rsidRPr="00EF7C7F" w:rsidRDefault="004107DD" w:rsidP="0088236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82086F">
        <w:rPr>
          <w:rFonts w:ascii="Times New Roman" w:hAnsi="Times New Roman" w:cs="Times New Roman"/>
          <w:sz w:val="18"/>
          <w:szCs w:val="20"/>
        </w:rPr>
        <w:br w:type="page"/>
      </w:r>
      <w:r w:rsidRPr="00EF7C7F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466E58" w:rsidRPr="00EF7C7F">
        <w:rPr>
          <w:rFonts w:ascii="Times New Roman" w:hAnsi="Times New Roman" w:cs="Times New Roman"/>
          <w:b/>
          <w:bCs/>
          <w:szCs w:val="21"/>
        </w:rPr>
        <w:t>3</w:t>
      </w:r>
      <w:r w:rsidRPr="00EF7C7F">
        <w:rPr>
          <w:rFonts w:ascii="Times New Roman" w:hAnsi="Times New Roman" w:cs="Times New Roman"/>
          <w:b/>
          <w:bCs/>
          <w:szCs w:val="21"/>
        </w:rPr>
        <w:t xml:space="preserve">. SPM risks </w:t>
      </w:r>
      <w:r w:rsidR="00BB568D" w:rsidRPr="00EF7C7F">
        <w:rPr>
          <w:rFonts w:ascii="Times New Roman" w:hAnsi="Times New Roman" w:cs="Times New Roman"/>
          <w:b/>
          <w:bCs/>
          <w:szCs w:val="21"/>
        </w:rPr>
        <w:t>at various</w:t>
      </w:r>
      <w:r w:rsidRPr="00EF7C7F">
        <w:rPr>
          <w:rFonts w:ascii="Times New Roman" w:hAnsi="Times New Roman" w:cs="Times New Roman"/>
          <w:b/>
          <w:bCs/>
          <w:szCs w:val="21"/>
        </w:rPr>
        <w:t xml:space="preserve"> anatomical sites </w:t>
      </w:r>
      <w:r w:rsidR="00BB568D" w:rsidRPr="00EF7C7F">
        <w:rPr>
          <w:rFonts w:ascii="Times New Roman" w:hAnsi="Times New Roman" w:cs="Times New Roman"/>
          <w:b/>
          <w:bCs/>
          <w:szCs w:val="21"/>
        </w:rPr>
        <w:t>based on</w:t>
      </w:r>
      <w:r w:rsidRPr="00EF7C7F">
        <w:rPr>
          <w:rFonts w:ascii="Times New Roman" w:hAnsi="Times New Roman" w:cs="Times New Roman"/>
          <w:b/>
          <w:bCs/>
          <w:szCs w:val="21"/>
        </w:rPr>
        <w:t xml:space="preserve"> previous surgery and chemotherapy treatment</w:t>
      </w:r>
      <w:r w:rsidR="00E62910" w:rsidRPr="00EF7C7F">
        <w:rPr>
          <w:rFonts w:ascii="Times New Roman" w:hAnsi="Times New Roman" w:cs="Times New Roman"/>
          <w:b/>
          <w:bCs/>
          <w:szCs w:val="21"/>
        </w:rPr>
        <w:t>s</w:t>
      </w:r>
      <w:r w:rsidRPr="00EF7C7F">
        <w:rPr>
          <w:rFonts w:ascii="Times New Roman" w:hAnsi="Times New Roman" w:cs="Times New Roman"/>
          <w:b/>
          <w:bCs/>
          <w:szCs w:val="21"/>
        </w:rPr>
        <w:t xml:space="preserve"> in colorectal SRCC patients</w:t>
      </w:r>
      <w:r w:rsidR="0088236D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67B97F7D" w14:textId="10BEC802" w:rsidR="00E65D48" w:rsidRPr="00BB568D" w:rsidRDefault="00E65D48">
      <w:pPr>
        <w:rPr>
          <w:rFonts w:ascii="Times New Roman" w:hAnsi="Times New Roman" w:cs="Times New Roman"/>
          <w:sz w:val="18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6"/>
        <w:gridCol w:w="475"/>
        <w:gridCol w:w="554"/>
        <w:gridCol w:w="866"/>
        <w:gridCol w:w="222"/>
        <w:gridCol w:w="652"/>
        <w:gridCol w:w="829"/>
        <w:gridCol w:w="1189"/>
        <w:gridCol w:w="554"/>
      </w:tblGrid>
      <w:tr w:rsidR="004107DD" w:rsidRPr="00712360" w14:paraId="138F2C25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7D0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6C6C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Treatment for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000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</w:tr>
      <w:tr w:rsidR="004107DD" w:rsidRPr="00712360" w14:paraId="1557F79E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36D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EE208" w14:textId="01B058D7" w:rsidR="004107DD" w:rsidRPr="00712360" w:rsidRDefault="00712360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rge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F84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F0F3D" w14:textId="3C9F92C9" w:rsidR="004107DD" w:rsidRPr="00712360" w:rsidRDefault="00712360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rgery combined with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887A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</w:tr>
      <w:tr w:rsidR="004107DD" w:rsidRPr="00712360" w14:paraId="532B27A1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330D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60DD6" w14:textId="1A32658B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DA12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B7FB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0BFE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E7141" w14:textId="01F85525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BCC5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A031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53DA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4107DD" w:rsidRPr="00712360" w14:paraId="75225B9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C1DE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45F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DECA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922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4AB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540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9E28" w14:textId="43B7A53E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80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49E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2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4045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9</w:t>
            </w:r>
          </w:p>
        </w:tc>
      </w:tr>
      <w:tr w:rsidR="004107DD" w:rsidRPr="00712360" w14:paraId="31C4EFDD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EAA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ites excluding Non-Melanoma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023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764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BB1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42C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11C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B829" w14:textId="18E0C70B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81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F7E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2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022D4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1</w:t>
            </w:r>
          </w:p>
        </w:tc>
      </w:tr>
      <w:tr w:rsidR="004107DD" w:rsidRPr="00712360" w14:paraId="7F4C093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2CAB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olid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8FCF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97A0" w14:textId="06347926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9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821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7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38D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A836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D4D7" w14:textId="0F0D27AC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84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033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3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016EB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3</w:t>
            </w:r>
          </w:p>
        </w:tc>
      </w:tr>
      <w:tr w:rsidR="004107DD" w:rsidRPr="00712360" w14:paraId="349098D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66A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ral Cavity and 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452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672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FA0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69E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06E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92C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960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-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1059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4</w:t>
            </w:r>
          </w:p>
        </w:tc>
      </w:tr>
      <w:tr w:rsidR="004107DD" w:rsidRPr="00712360" w14:paraId="6FD035B8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5783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50E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E0D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8F4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5-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6C9C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6EA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CFF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D00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921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21</w:t>
            </w:r>
          </w:p>
        </w:tc>
      </w:tr>
      <w:tr w:rsidR="004107DD" w:rsidRPr="00712360" w14:paraId="4FC889B3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BFB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A51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CDE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D8E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438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5407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138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383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-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FCC2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89</w:t>
            </w:r>
          </w:p>
        </w:tc>
      </w:tr>
      <w:tr w:rsidR="004107DD" w:rsidRPr="00712360" w14:paraId="3E486683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861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0406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88A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7BA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-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BC9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F84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30A2" w14:textId="4CA0E5BA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.34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67D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16-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0E74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94</w:t>
            </w:r>
          </w:p>
        </w:tc>
      </w:tr>
      <w:tr w:rsidR="004107DD" w:rsidRPr="00712360" w14:paraId="3E097602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1786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n and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8FF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C522" w14:textId="52D25F24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75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49C9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-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34C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DB41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FBF3" w14:textId="6122C5B6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03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8741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87-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A75E3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91</w:t>
            </w:r>
          </w:p>
        </w:tc>
      </w:tr>
      <w:tr w:rsidR="004107DD" w:rsidRPr="00712360" w14:paraId="096DEAE9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FDD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4BF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DF58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682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4-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A90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E56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907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9E15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B454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1</w:t>
            </w:r>
          </w:p>
        </w:tc>
      </w:tr>
      <w:tr w:rsidR="004107DD" w:rsidRPr="00712360" w14:paraId="35A96C03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B1C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6F86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C66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841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0C1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A39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8FFB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74AC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7835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5F4B1769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720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4BB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3334" w14:textId="58DFEFE1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9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FA3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-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6C1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87F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183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287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03F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8</w:t>
            </w:r>
          </w:p>
        </w:tc>
      </w:tr>
      <w:tr w:rsidR="004107DD" w:rsidRPr="00712360" w14:paraId="68157CFB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DFA9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2B4A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C0B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EA7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1FA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925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64C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EBF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ACD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6B3AFFDD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85B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ung and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CA3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BEA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C20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8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F9E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123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B98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BD7D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5FD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2</w:t>
            </w:r>
          </w:p>
        </w:tc>
      </w:tr>
      <w:tr w:rsidR="004107DD" w:rsidRPr="00712360" w14:paraId="7F9E71DB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6C10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ones and J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6AE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258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33B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8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D4B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627A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C3F8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322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9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A01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4107DD" w:rsidRPr="00712360" w14:paraId="166DB380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DC0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oft Tissue including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353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66D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AEFD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11B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227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4E0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523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816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34FF027C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EFD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 of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049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191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EB2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7EC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47D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EF6D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94D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CF0E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02</w:t>
            </w:r>
          </w:p>
        </w:tc>
      </w:tr>
      <w:tr w:rsidR="004107DD" w:rsidRPr="00712360" w14:paraId="4C0C9A9A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23F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BDA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699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AF3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6CB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A3D5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12B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B83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-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3B5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16</w:t>
            </w:r>
          </w:p>
        </w:tc>
      </w:tr>
      <w:tr w:rsidR="004107DD" w:rsidRPr="00712360" w14:paraId="2861587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3EB8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x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3F6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978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DD25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F5B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C66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0B2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D9CD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60817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4107DD" w:rsidRPr="00712360" w14:paraId="2DAD3CCB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755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rpus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851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5C9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885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4-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556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4EC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C927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EAF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3-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FCFD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34</w:t>
            </w:r>
          </w:p>
        </w:tc>
      </w:tr>
      <w:tr w:rsidR="004107DD" w:rsidRPr="00712360" w14:paraId="0003B8EE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20B2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terus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444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870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D22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8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8A4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54F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228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7C7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2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147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5722D273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2F9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FB4D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9FB6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F803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B61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BA9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E271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ACD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882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98</w:t>
            </w:r>
          </w:p>
        </w:tc>
      </w:tr>
      <w:tr w:rsidR="004107DD" w:rsidRPr="00712360" w14:paraId="1B652167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7A4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F9C1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A49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782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7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7B82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824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32DB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DC7B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1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38C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349D3107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F255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3C6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DAB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A20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5A55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901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610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483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C78A5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73</w:t>
            </w:r>
          </w:p>
        </w:tc>
      </w:tr>
      <w:tr w:rsidR="004107DD" w:rsidRPr="00712360" w14:paraId="50736E4C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A04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894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44B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68C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-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A89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599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C56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2E30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1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5E9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74</w:t>
            </w:r>
          </w:p>
        </w:tc>
      </w:tr>
      <w:tr w:rsidR="004107DD" w:rsidRPr="00712360" w14:paraId="1DF432E5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3B7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269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1B8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7A6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19F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C9F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A2C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39AC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9-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3A8E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2</w:t>
            </w:r>
          </w:p>
        </w:tc>
      </w:tr>
      <w:tr w:rsidR="004107DD" w:rsidRPr="00712360" w14:paraId="3FDAFC9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332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A00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419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C891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AF7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6BB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903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4DE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521B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359C48A2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EC8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84F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3A90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75F9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-6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B74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60E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3566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C18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1C0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04</w:t>
            </w:r>
          </w:p>
        </w:tc>
      </w:tr>
      <w:tr w:rsidR="004107DD" w:rsidRPr="00712360" w14:paraId="548193A1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2DA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ye and Or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CEA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FA5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D5D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29F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E3A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EF9C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E9A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C6B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09EC58CE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95AF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ain and Other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3502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D31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210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0DE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88D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7BC0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67EC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ED9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8</w:t>
            </w:r>
          </w:p>
        </w:tc>
      </w:tr>
      <w:tr w:rsidR="004107DD" w:rsidRPr="00712360" w14:paraId="12E68E05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8AF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CF9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EEB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40F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9FC5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1B3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4B7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4A4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4-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054EB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3</w:t>
            </w:r>
          </w:p>
        </w:tc>
      </w:tr>
      <w:tr w:rsidR="004107DD" w:rsidRPr="00712360" w14:paraId="7BA75F64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316B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DCC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423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165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6-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2A8F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96BB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3C3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FEC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6-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926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3</w:t>
            </w:r>
          </w:p>
        </w:tc>
      </w:tr>
      <w:tr w:rsidR="004107DD" w:rsidRPr="00712360" w14:paraId="30873DA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87B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A7F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2CB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71F5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D7F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62B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CD5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3C5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50A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4E0F727B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637B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3685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62EF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57CE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546F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1440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BC4D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C49F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-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DA5D3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57</w:t>
            </w:r>
          </w:p>
        </w:tc>
      </w:tr>
    </w:tbl>
    <w:p w14:paraId="2059C270" w14:textId="6664AC7F" w:rsidR="004107DD" w:rsidRPr="00EF7C7F" w:rsidRDefault="004107DD" w:rsidP="004107DD">
      <w:pPr>
        <w:rPr>
          <w:rFonts w:ascii="Times New Roman" w:hAnsi="Times New Roman" w:cs="Times New Roman"/>
          <w:szCs w:val="21"/>
        </w:rPr>
      </w:pPr>
      <w:r w:rsidRPr="00EF7C7F">
        <w:rPr>
          <w:rFonts w:ascii="Times New Roman" w:hAnsi="Times New Roman" w:cs="Times New Roman"/>
          <w:szCs w:val="21"/>
        </w:rPr>
        <w:t>Abbreviation</w:t>
      </w:r>
      <w:r w:rsidR="00065320" w:rsidRPr="00EF7C7F">
        <w:rPr>
          <w:rFonts w:ascii="Times New Roman" w:hAnsi="Times New Roman" w:cs="Times New Roman"/>
          <w:szCs w:val="21"/>
        </w:rPr>
        <w:t>s</w:t>
      </w:r>
      <w:r w:rsidRPr="00EF7C7F">
        <w:rPr>
          <w:rFonts w:ascii="Times New Roman" w:hAnsi="Times New Roman" w:cs="Times New Roman"/>
          <w:szCs w:val="21"/>
        </w:rPr>
        <w:t xml:space="preserve">: </w:t>
      </w:r>
      <w:r w:rsidR="00BB568D" w:rsidRPr="00EF7C7F">
        <w:rPr>
          <w:rFonts w:ascii="Times New Roman" w:hAnsi="Times New Roman" w:cs="Times New Roman"/>
          <w:szCs w:val="21"/>
        </w:rPr>
        <w:t xml:space="preserve">SRCC, signet-ring cell carcinoma; </w:t>
      </w:r>
      <w:proofErr w:type="spellStart"/>
      <w:r w:rsidRPr="00EF7C7F">
        <w:rPr>
          <w:rFonts w:ascii="Times New Roman" w:hAnsi="Times New Roman" w:cs="Times New Roman"/>
          <w:szCs w:val="21"/>
        </w:rPr>
        <w:t>Obs</w:t>
      </w:r>
      <w:proofErr w:type="spellEnd"/>
      <w:r w:rsidRPr="00EF7C7F">
        <w:rPr>
          <w:rFonts w:ascii="Times New Roman" w:hAnsi="Times New Roman" w:cs="Times New Roman"/>
          <w:szCs w:val="21"/>
        </w:rPr>
        <w:t xml:space="preserve">, </w:t>
      </w:r>
      <w:r w:rsidR="001815D0" w:rsidRPr="00EF7C7F">
        <w:rPr>
          <w:rFonts w:ascii="Times New Roman" w:hAnsi="Times New Roman" w:cs="Times New Roman"/>
          <w:szCs w:val="21"/>
        </w:rPr>
        <w:t>o</w:t>
      </w:r>
      <w:r w:rsidRPr="00EF7C7F">
        <w:rPr>
          <w:rFonts w:ascii="Times New Roman" w:hAnsi="Times New Roman" w:cs="Times New Roman"/>
          <w:szCs w:val="21"/>
        </w:rPr>
        <w:t xml:space="preserve">bserved events; SIR, </w:t>
      </w:r>
      <w:r w:rsidR="001815D0" w:rsidRPr="00EF7C7F">
        <w:rPr>
          <w:rFonts w:ascii="Times New Roman" w:hAnsi="Times New Roman" w:cs="Times New Roman"/>
          <w:szCs w:val="21"/>
        </w:rPr>
        <w:t>s</w:t>
      </w:r>
      <w:r w:rsidRPr="00EF7C7F">
        <w:rPr>
          <w:rFonts w:ascii="Times New Roman" w:hAnsi="Times New Roman" w:cs="Times New Roman"/>
          <w:szCs w:val="21"/>
        </w:rPr>
        <w:t xml:space="preserve">tandard incidence ratio; CI, </w:t>
      </w:r>
      <w:r w:rsidR="001815D0" w:rsidRPr="00EF7C7F">
        <w:rPr>
          <w:rFonts w:ascii="Times New Roman" w:hAnsi="Times New Roman" w:cs="Times New Roman"/>
          <w:szCs w:val="21"/>
        </w:rPr>
        <w:t>c</w:t>
      </w:r>
      <w:r w:rsidRPr="00EF7C7F">
        <w:rPr>
          <w:rFonts w:ascii="Times New Roman" w:hAnsi="Times New Roman" w:cs="Times New Roman"/>
          <w:szCs w:val="21"/>
        </w:rPr>
        <w:t xml:space="preserve">onfidence interval; </w:t>
      </w:r>
      <w:r w:rsidR="004367F1" w:rsidRPr="00EF7C7F">
        <w:rPr>
          <w:rFonts w:ascii="Times New Roman" w:hAnsi="Times New Roman" w:cs="Times New Roman"/>
          <w:szCs w:val="21"/>
          <w:vertAlign w:val="superscript"/>
        </w:rPr>
        <w:t>*</w:t>
      </w:r>
      <w:r w:rsidRPr="00EF7C7F">
        <w:rPr>
          <w:rFonts w:ascii="Times New Roman" w:hAnsi="Times New Roman" w:cs="Times New Roman"/>
          <w:i/>
          <w:iCs/>
          <w:szCs w:val="21"/>
        </w:rPr>
        <w:t>P</w:t>
      </w:r>
      <w:r w:rsidRPr="00EF7C7F">
        <w:rPr>
          <w:rFonts w:ascii="Times New Roman" w:hAnsi="Times New Roman" w:cs="Times New Roman"/>
          <w:szCs w:val="21"/>
        </w:rPr>
        <w:t xml:space="preserve"> &lt; 0.05 (compared with general population). </w:t>
      </w:r>
      <w:r w:rsidRPr="00EF7C7F">
        <w:rPr>
          <w:rFonts w:ascii="Times New Roman" w:hAnsi="Times New Roman" w:cs="Times New Roman"/>
          <w:i/>
          <w:iCs/>
          <w:szCs w:val="21"/>
        </w:rPr>
        <w:t>P</w:t>
      </w:r>
      <w:r w:rsidRPr="00EF7C7F">
        <w:rPr>
          <w:rFonts w:ascii="Times New Roman" w:hAnsi="Times New Roman" w:cs="Times New Roman"/>
          <w:szCs w:val="21"/>
        </w:rPr>
        <w:t xml:space="preserve"> values comparing SIRs for colorectal SRCC survivors </w:t>
      </w:r>
      <w:r w:rsidR="00065320" w:rsidRPr="00EF7C7F">
        <w:rPr>
          <w:rFonts w:ascii="Times New Roman" w:hAnsi="Times New Roman" w:cs="Times New Roman"/>
          <w:szCs w:val="21"/>
        </w:rPr>
        <w:t>who received</w:t>
      </w:r>
      <w:r w:rsidRPr="00EF7C7F">
        <w:rPr>
          <w:rFonts w:ascii="Times New Roman" w:hAnsi="Times New Roman" w:cs="Times New Roman"/>
          <w:szCs w:val="21"/>
        </w:rPr>
        <w:t xml:space="preserve"> </w:t>
      </w:r>
      <w:r w:rsidR="00712360" w:rsidRPr="00EF7C7F">
        <w:rPr>
          <w:rFonts w:ascii="Times New Roman" w:hAnsi="Times New Roman" w:cs="Times New Roman"/>
          <w:szCs w:val="21"/>
        </w:rPr>
        <w:t>surgery only</w:t>
      </w:r>
      <w:r w:rsidRPr="00EF7C7F">
        <w:rPr>
          <w:rFonts w:ascii="Times New Roman" w:hAnsi="Times New Roman" w:cs="Times New Roman"/>
          <w:szCs w:val="21"/>
        </w:rPr>
        <w:t xml:space="preserve"> versus </w:t>
      </w:r>
      <w:r w:rsidR="00712360" w:rsidRPr="00EF7C7F">
        <w:rPr>
          <w:rFonts w:ascii="Times New Roman" w:hAnsi="Times New Roman" w:cs="Times New Roman"/>
          <w:szCs w:val="21"/>
        </w:rPr>
        <w:t>surgery combined with chemotherapy</w:t>
      </w:r>
      <w:r w:rsidRPr="00EF7C7F">
        <w:rPr>
          <w:rFonts w:ascii="Times New Roman" w:hAnsi="Times New Roman" w:cs="Times New Roman"/>
          <w:szCs w:val="21"/>
        </w:rPr>
        <w:t xml:space="preserve"> were calculated using Poisson regression.</w:t>
      </w:r>
    </w:p>
    <w:p w14:paraId="020BBC96" w14:textId="1ABEB65E" w:rsidR="004107DD" w:rsidRPr="0082086F" w:rsidRDefault="004107DD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82086F">
        <w:rPr>
          <w:rFonts w:ascii="Times New Roman" w:hAnsi="Times New Roman" w:cs="Times New Roman"/>
          <w:sz w:val="18"/>
          <w:szCs w:val="20"/>
        </w:rPr>
        <w:br w:type="page"/>
      </w:r>
    </w:p>
    <w:p w14:paraId="08D43B8C" w14:textId="1E111F66" w:rsidR="004107DD" w:rsidRPr="00EF7C7F" w:rsidRDefault="004107DD" w:rsidP="004107DD">
      <w:pPr>
        <w:rPr>
          <w:rFonts w:ascii="Times New Roman" w:hAnsi="Times New Roman" w:cs="Times New Roman"/>
          <w:b/>
          <w:bCs/>
        </w:rPr>
      </w:pPr>
      <w:r w:rsidRPr="00EF7C7F">
        <w:rPr>
          <w:rFonts w:ascii="Times New Roman" w:hAnsi="Times New Roman" w:cs="Times New Roman"/>
          <w:b/>
          <w:bCs/>
        </w:rPr>
        <w:lastRenderedPageBreak/>
        <w:t>Table S</w:t>
      </w:r>
      <w:r w:rsidR="00466E58" w:rsidRPr="00EF7C7F">
        <w:rPr>
          <w:rFonts w:ascii="Times New Roman" w:hAnsi="Times New Roman" w:cs="Times New Roman"/>
          <w:b/>
          <w:bCs/>
        </w:rPr>
        <w:t>4</w:t>
      </w:r>
      <w:r w:rsidRPr="00EF7C7F">
        <w:rPr>
          <w:rFonts w:ascii="Times New Roman" w:hAnsi="Times New Roman" w:cs="Times New Roman"/>
          <w:b/>
          <w:bCs/>
        </w:rPr>
        <w:t xml:space="preserve">. SPM risks </w:t>
      </w:r>
      <w:r w:rsidR="00E62910" w:rsidRPr="00EF7C7F">
        <w:rPr>
          <w:rFonts w:ascii="Times New Roman" w:hAnsi="Times New Roman" w:cs="Times New Roman"/>
          <w:b/>
          <w:bCs/>
        </w:rPr>
        <w:t>at various</w:t>
      </w:r>
      <w:r w:rsidRPr="00EF7C7F">
        <w:rPr>
          <w:rFonts w:ascii="Times New Roman" w:hAnsi="Times New Roman" w:cs="Times New Roman"/>
          <w:b/>
          <w:bCs/>
        </w:rPr>
        <w:t xml:space="preserve"> anatomical sites </w:t>
      </w:r>
      <w:r w:rsidR="00E62910" w:rsidRPr="00EF7C7F">
        <w:rPr>
          <w:rFonts w:ascii="Times New Roman" w:hAnsi="Times New Roman" w:cs="Times New Roman"/>
          <w:b/>
          <w:bCs/>
        </w:rPr>
        <w:t>based on</w:t>
      </w:r>
      <w:r w:rsidRPr="00EF7C7F">
        <w:rPr>
          <w:rFonts w:ascii="Times New Roman" w:hAnsi="Times New Roman" w:cs="Times New Roman"/>
          <w:b/>
          <w:bCs/>
        </w:rPr>
        <w:t xml:space="preserve"> previous surgery and radiotherapy treatment</w:t>
      </w:r>
      <w:r w:rsidR="00E62910" w:rsidRPr="00EF7C7F">
        <w:rPr>
          <w:rFonts w:ascii="Times New Roman" w:hAnsi="Times New Roman" w:cs="Times New Roman"/>
          <w:b/>
          <w:bCs/>
        </w:rPr>
        <w:t>s</w:t>
      </w:r>
      <w:r w:rsidRPr="00EF7C7F">
        <w:rPr>
          <w:rFonts w:ascii="Times New Roman" w:hAnsi="Times New Roman" w:cs="Times New Roman"/>
          <w:b/>
          <w:bCs/>
        </w:rPr>
        <w:t xml:space="preserve"> in rectal MA patients</w:t>
      </w:r>
      <w:r w:rsidR="0088236D" w:rsidRPr="00EF7C7F">
        <w:rPr>
          <w:rFonts w:ascii="Times New Roman" w:hAnsi="Times New Roman" w:cs="Times New Roman"/>
          <w:b/>
          <w:bCs/>
        </w:rPr>
        <w:t>.</w:t>
      </w:r>
    </w:p>
    <w:p w14:paraId="2166E4DB" w14:textId="12EF4C14" w:rsidR="004107DD" w:rsidRPr="0078036C" w:rsidRDefault="004107DD">
      <w:pPr>
        <w:rPr>
          <w:rFonts w:ascii="Times New Roman" w:hAnsi="Times New Roman" w:cs="Times New Roman"/>
          <w:sz w:val="18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6"/>
        <w:gridCol w:w="475"/>
        <w:gridCol w:w="529"/>
        <w:gridCol w:w="866"/>
        <w:gridCol w:w="222"/>
        <w:gridCol w:w="626"/>
        <w:gridCol w:w="730"/>
        <w:gridCol w:w="1240"/>
        <w:gridCol w:w="554"/>
      </w:tblGrid>
      <w:tr w:rsidR="004107DD" w:rsidRPr="00712360" w14:paraId="30078BCA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C2D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AB4D4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Treatment for 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E7E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</w:tr>
      <w:tr w:rsidR="004107DD" w:rsidRPr="00712360" w14:paraId="341ED20E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913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098E1" w14:textId="07048F65" w:rsidR="004107DD" w:rsidRPr="00712360" w:rsidRDefault="00712360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rgery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E3A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B576E" w14:textId="13D1175A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Surgery combined </w:t>
            </w:r>
            <w:r w:rsid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with </w:t>
            </w: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080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</w:tr>
      <w:tr w:rsidR="004107DD" w:rsidRPr="00712360" w14:paraId="594EFD04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D30F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B3677" w14:textId="1491A7E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52D7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D73C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FD79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F6399" w14:textId="3690FB39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O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CBBF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32B2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C254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4107DD" w:rsidRPr="00712360" w14:paraId="179FF55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75B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EF1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9BB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D5C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7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071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F39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D9D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231B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3C6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9</w:t>
            </w:r>
          </w:p>
        </w:tc>
      </w:tr>
      <w:tr w:rsidR="004107DD" w:rsidRPr="00712360" w14:paraId="5C2D924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F3D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ites excluding Non-Melanoma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26A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445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803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6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D04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C9A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A6D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B03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6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E7DB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02</w:t>
            </w:r>
          </w:p>
        </w:tc>
      </w:tr>
      <w:tr w:rsidR="004107DD" w:rsidRPr="00712360" w14:paraId="3BA0AD5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7FD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ll Solid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30F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A071" w14:textId="371E7976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2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DCA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1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EB99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4FB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D70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0BB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665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4</w:t>
            </w:r>
          </w:p>
        </w:tc>
      </w:tr>
      <w:tr w:rsidR="004107DD" w:rsidRPr="00712360" w14:paraId="42A4F64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89A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ral Cavity and 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B4AC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3A8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1905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4-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A19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EFF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D26A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D6E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F43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3</w:t>
            </w:r>
          </w:p>
        </w:tc>
      </w:tr>
      <w:tr w:rsidR="004107DD" w:rsidRPr="00712360" w14:paraId="01DD2DC9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0DD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2B6F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2203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827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C210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C689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D25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E06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8450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09</w:t>
            </w:r>
          </w:p>
        </w:tc>
      </w:tr>
      <w:tr w:rsidR="004107DD" w:rsidRPr="00712360" w14:paraId="08BCAA97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1E6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6F7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42AB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7F1E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-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AD3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EF3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E630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B64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8AE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9</w:t>
            </w:r>
          </w:p>
        </w:tc>
      </w:tr>
      <w:tr w:rsidR="004107DD" w:rsidRPr="00712360" w14:paraId="40288247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160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0D1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52F0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D27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5-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85F9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021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45E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89A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7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2F0B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47</w:t>
            </w:r>
          </w:p>
        </w:tc>
      </w:tr>
      <w:tr w:rsidR="004107DD" w:rsidRPr="00712360" w14:paraId="31FE1AD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BEA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lon and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C75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A36CA" w14:textId="07D746BE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62</w:t>
            </w:r>
            <w:r w:rsidR="004367F1"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D4D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6-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7CA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B7F4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057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4245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-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3A283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3</w:t>
            </w:r>
          </w:p>
        </w:tc>
      </w:tr>
      <w:tr w:rsidR="004107DD" w:rsidRPr="00712360" w14:paraId="2821E815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53C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6B3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147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3AF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1-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28F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79A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C10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F13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-3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54C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54</w:t>
            </w:r>
          </w:p>
        </w:tc>
      </w:tr>
      <w:tr w:rsidR="004107DD" w:rsidRPr="00712360" w14:paraId="6605DFEB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3C8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EB2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DE0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A36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-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8FBB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608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A68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9B0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6-2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02AF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3</w:t>
            </w:r>
          </w:p>
        </w:tc>
      </w:tr>
      <w:tr w:rsidR="004107DD" w:rsidRPr="00712360" w14:paraId="521DC8ED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2D3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421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70C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747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-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65E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807C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A52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A72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281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4</w:t>
            </w:r>
          </w:p>
        </w:tc>
      </w:tr>
      <w:tr w:rsidR="004107DD" w:rsidRPr="00712360" w14:paraId="55EE9C83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2012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2A22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ED4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CC5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3-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E00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6FA2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92C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7F0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8D4D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22</w:t>
            </w:r>
          </w:p>
        </w:tc>
      </w:tr>
      <w:tr w:rsidR="004107DD" w:rsidRPr="00712360" w14:paraId="490DA820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29C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ung and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94A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8AD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A70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D5F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57F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86C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4C0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D345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9</w:t>
            </w:r>
          </w:p>
        </w:tc>
      </w:tr>
      <w:tr w:rsidR="004107DD" w:rsidRPr="00712360" w14:paraId="2C00CDC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A82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ones and J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691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3C1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3588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12A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61D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55DE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2BC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8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485D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2A30A132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569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oft Tissue including 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ABC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932C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CFF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38E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B6E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E82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F6F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-9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3BE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79</w:t>
            </w:r>
          </w:p>
        </w:tc>
      </w:tr>
      <w:tr w:rsidR="004107DD" w:rsidRPr="00712360" w14:paraId="749FF088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4C41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elanoma of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B64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0C5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5EC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7A4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91D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D63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ED4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5627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5</w:t>
            </w:r>
          </w:p>
        </w:tc>
      </w:tr>
      <w:tr w:rsidR="004107DD" w:rsidRPr="00712360" w14:paraId="431192BA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882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AFB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CE0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E3F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1-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42D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1B7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19D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373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614E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05</w:t>
            </w:r>
          </w:p>
        </w:tc>
      </w:tr>
      <w:tr w:rsidR="004107DD" w:rsidRPr="00712360" w14:paraId="7C4E52FE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6B58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ervix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9CB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F98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E1F2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9-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732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79F8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F90E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7A53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30D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63</w:t>
            </w:r>
          </w:p>
        </w:tc>
      </w:tr>
      <w:tr w:rsidR="004107DD" w:rsidRPr="00712360" w14:paraId="4A12543B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C9C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orpus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48D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EB0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F2C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270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987D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1BB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1D9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EE3D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7B406BB5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3A4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terus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277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0C58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F38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549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318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666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680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8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79E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11AFF6F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F8F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D91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64E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D7E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744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228E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70C1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ABB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71C3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5DF9803C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4E1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47D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ABE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45C6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926E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EC7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8F4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7E8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6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B6B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25B1EFED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792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C01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97F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546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7DB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9E1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8C3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9B6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A991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88</w:t>
            </w:r>
          </w:p>
        </w:tc>
      </w:tr>
      <w:tr w:rsidR="004107DD" w:rsidRPr="00712360" w14:paraId="2B2E6D31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1F2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F78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A213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703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8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702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925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2EB1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2A5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4D4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13</w:t>
            </w:r>
          </w:p>
        </w:tc>
      </w:tr>
      <w:tr w:rsidR="004107DD" w:rsidRPr="00712360" w14:paraId="16616AD2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C6D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2DD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A33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4569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-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928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07E6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6AC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6A48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53B0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6</w:t>
            </w:r>
          </w:p>
        </w:tc>
      </w:tr>
      <w:tr w:rsidR="004107DD" w:rsidRPr="00712360" w14:paraId="35797848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B2A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E17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92A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1D9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B6B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C06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0A6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FD27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AC58D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580003A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35A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224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C26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BFE5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608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8D0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470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5FDD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5B0F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126DE28F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CFC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ye and Or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8C7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A1E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95A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5-3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CC4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0C0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3E1F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01B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3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AC8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84</w:t>
            </w:r>
          </w:p>
        </w:tc>
      </w:tr>
      <w:tr w:rsidR="004107DD" w:rsidRPr="00712360" w14:paraId="275C32BD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32D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ain and Other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F0524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1D0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7856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EE4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F6A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1142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193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5986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729F39E1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333F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19C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47C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57EA0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2-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981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8DA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738A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605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3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65A32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704</w:t>
            </w:r>
          </w:p>
        </w:tc>
      </w:tr>
      <w:tr w:rsidR="004107DD" w:rsidRPr="00712360" w14:paraId="2D5E823B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678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349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1AD7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7FC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12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B3D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6A60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53F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489B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B3148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16</w:t>
            </w:r>
          </w:p>
        </w:tc>
      </w:tr>
      <w:tr w:rsidR="004107DD" w:rsidRPr="00712360" w14:paraId="362E87B6" w14:textId="77777777" w:rsidTr="004107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DA9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ye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AAF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9B738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6A6C1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7F18F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E4A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7FA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724C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9E9C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999</w:t>
            </w:r>
          </w:p>
        </w:tc>
      </w:tr>
      <w:tr w:rsidR="004107DD" w:rsidRPr="00712360" w14:paraId="57B2C0F0" w14:textId="77777777" w:rsidTr="004107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91E12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36C6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1CF43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8E0C9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7-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42F45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674D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E688E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DC576" w14:textId="77777777" w:rsidR="004107DD" w:rsidRPr="00712360" w:rsidRDefault="004107DD" w:rsidP="004107D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-1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D0A59" w14:textId="77777777" w:rsidR="004107DD" w:rsidRPr="00712360" w:rsidRDefault="004107DD" w:rsidP="004107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712360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98</w:t>
            </w:r>
          </w:p>
        </w:tc>
      </w:tr>
    </w:tbl>
    <w:p w14:paraId="6BDE653B" w14:textId="4528C720" w:rsidR="004107DD" w:rsidRPr="00EF7C7F" w:rsidRDefault="004107DD" w:rsidP="004107DD">
      <w:pPr>
        <w:rPr>
          <w:rFonts w:ascii="Times New Roman" w:hAnsi="Times New Roman" w:cs="Times New Roman"/>
          <w:szCs w:val="21"/>
        </w:rPr>
      </w:pPr>
      <w:r w:rsidRPr="00EF7C7F">
        <w:rPr>
          <w:rFonts w:ascii="Times New Roman" w:hAnsi="Times New Roman" w:cs="Times New Roman"/>
          <w:szCs w:val="21"/>
        </w:rPr>
        <w:t>Abbreviation</w:t>
      </w:r>
      <w:r w:rsidR="00E62910" w:rsidRPr="00EF7C7F">
        <w:rPr>
          <w:rFonts w:ascii="Times New Roman" w:hAnsi="Times New Roman" w:cs="Times New Roman"/>
          <w:szCs w:val="21"/>
        </w:rPr>
        <w:t>s</w:t>
      </w:r>
      <w:r w:rsidRPr="00EF7C7F">
        <w:rPr>
          <w:rFonts w:ascii="Times New Roman" w:hAnsi="Times New Roman" w:cs="Times New Roman"/>
          <w:szCs w:val="21"/>
        </w:rPr>
        <w:t xml:space="preserve">: </w:t>
      </w:r>
      <w:r w:rsidR="00E62910" w:rsidRPr="00EF7C7F">
        <w:rPr>
          <w:rFonts w:ascii="Times New Roman" w:hAnsi="Times New Roman" w:cs="Times New Roman"/>
          <w:szCs w:val="21"/>
        </w:rPr>
        <w:t xml:space="preserve">MA, mucinous adenocarcinoma; </w:t>
      </w:r>
      <w:proofErr w:type="spellStart"/>
      <w:r w:rsidRPr="00EF7C7F">
        <w:rPr>
          <w:rFonts w:ascii="Times New Roman" w:hAnsi="Times New Roman" w:cs="Times New Roman"/>
          <w:szCs w:val="21"/>
        </w:rPr>
        <w:t>Obs</w:t>
      </w:r>
      <w:proofErr w:type="spellEnd"/>
      <w:r w:rsidRPr="00EF7C7F">
        <w:rPr>
          <w:rFonts w:ascii="Times New Roman" w:hAnsi="Times New Roman" w:cs="Times New Roman"/>
          <w:szCs w:val="21"/>
        </w:rPr>
        <w:t xml:space="preserve">, </w:t>
      </w:r>
      <w:r w:rsidR="001815D0" w:rsidRPr="00EF7C7F">
        <w:rPr>
          <w:rFonts w:ascii="Times New Roman" w:hAnsi="Times New Roman" w:cs="Times New Roman"/>
          <w:szCs w:val="21"/>
        </w:rPr>
        <w:t>o</w:t>
      </w:r>
      <w:r w:rsidRPr="00EF7C7F">
        <w:rPr>
          <w:rFonts w:ascii="Times New Roman" w:hAnsi="Times New Roman" w:cs="Times New Roman"/>
          <w:szCs w:val="21"/>
        </w:rPr>
        <w:t xml:space="preserve">bserved events; SIR, </w:t>
      </w:r>
      <w:r w:rsidR="001815D0" w:rsidRPr="00EF7C7F">
        <w:rPr>
          <w:rFonts w:ascii="Times New Roman" w:hAnsi="Times New Roman" w:cs="Times New Roman"/>
          <w:szCs w:val="21"/>
        </w:rPr>
        <w:t>s</w:t>
      </w:r>
      <w:r w:rsidRPr="00EF7C7F">
        <w:rPr>
          <w:rFonts w:ascii="Times New Roman" w:hAnsi="Times New Roman" w:cs="Times New Roman"/>
          <w:szCs w:val="21"/>
        </w:rPr>
        <w:t xml:space="preserve">tandard incidence ratio; CI, </w:t>
      </w:r>
      <w:r w:rsidR="001815D0" w:rsidRPr="00EF7C7F">
        <w:rPr>
          <w:rFonts w:ascii="Times New Roman" w:hAnsi="Times New Roman" w:cs="Times New Roman"/>
          <w:szCs w:val="21"/>
        </w:rPr>
        <w:t>c</w:t>
      </w:r>
      <w:r w:rsidRPr="00EF7C7F">
        <w:rPr>
          <w:rFonts w:ascii="Times New Roman" w:hAnsi="Times New Roman" w:cs="Times New Roman"/>
          <w:szCs w:val="21"/>
        </w:rPr>
        <w:t xml:space="preserve">onfidence interval; </w:t>
      </w:r>
      <w:r w:rsidR="004367F1" w:rsidRPr="00EF7C7F">
        <w:rPr>
          <w:rFonts w:ascii="Times New Roman" w:hAnsi="Times New Roman" w:cs="Times New Roman"/>
          <w:szCs w:val="21"/>
          <w:vertAlign w:val="superscript"/>
        </w:rPr>
        <w:t>*</w:t>
      </w:r>
      <w:r w:rsidRPr="00EF7C7F">
        <w:rPr>
          <w:rFonts w:ascii="Times New Roman" w:hAnsi="Times New Roman" w:cs="Times New Roman"/>
          <w:i/>
          <w:iCs/>
          <w:szCs w:val="21"/>
        </w:rPr>
        <w:t>P</w:t>
      </w:r>
      <w:r w:rsidRPr="00EF7C7F">
        <w:rPr>
          <w:rFonts w:ascii="Times New Roman" w:hAnsi="Times New Roman" w:cs="Times New Roman"/>
          <w:szCs w:val="21"/>
        </w:rPr>
        <w:t xml:space="preserve"> &lt; 0.05 (compared with general population). </w:t>
      </w:r>
      <w:r w:rsidRPr="00EF7C7F">
        <w:rPr>
          <w:rFonts w:ascii="Times New Roman" w:hAnsi="Times New Roman" w:cs="Times New Roman"/>
          <w:i/>
          <w:iCs/>
          <w:szCs w:val="21"/>
        </w:rPr>
        <w:t>P</w:t>
      </w:r>
      <w:r w:rsidRPr="00EF7C7F">
        <w:rPr>
          <w:rFonts w:ascii="Times New Roman" w:hAnsi="Times New Roman" w:cs="Times New Roman"/>
          <w:szCs w:val="21"/>
        </w:rPr>
        <w:t xml:space="preserve"> values comparing SIRs for rectal MA survivors </w:t>
      </w:r>
      <w:r w:rsidR="00E62910" w:rsidRPr="00EF7C7F">
        <w:rPr>
          <w:rFonts w:ascii="Times New Roman" w:hAnsi="Times New Roman" w:cs="Times New Roman"/>
          <w:szCs w:val="21"/>
        </w:rPr>
        <w:t>who received</w:t>
      </w:r>
      <w:r w:rsidRPr="00EF7C7F">
        <w:rPr>
          <w:rFonts w:ascii="Times New Roman" w:hAnsi="Times New Roman" w:cs="Times New Roman"/>
          <w:szCs w:val="21"/>
        </w:rPr>
        <w:t xml:space="preserve"> </w:t>
      </w:r>
      <w:r w:rsidR="00712360" w:rsidRPr="00EF7C7F">
        <w:rPr>
          <w:rFonts w:ascii="Times New Roman" w:hAnsi="Times New Roman" w:cs="Times New Roman"/>
          <w:szCs w:val="21"/>
        </w:rPr>
        <w:t>surgery only</w:t>
      </w:r>
      <w:r w:rsidRPr="00EF7C7F">
        <w:rPr>
          <w:rFonts w:ascii="Times New Roman" w:hAnsi="Times New Roman" w:cs="Times New Roman"/>
          <w:szCs w:val="21"/>
        </w:rPr>
        <w:t xml:space="preserve"> versus surgery combined</w:t>
      </w:r>
      <w:r w:rsidR="00712360" w:rsidRPr="00EF7C7F">
        <w:rPr>
          <w:rFonts w:ascii="Times New Roman" w:hAnsi="Times New Roman" w:cs="Times New Roman"/>
          <w:szCs w:val="21"/>
        </w:rPr>
        <w:t xml:space="preserve"> with</w:t>
      </w:r>
      <w:r w:rsidRPr="00EF7C7F">
        <w:rPr>
          <w:rFonts w:ascii="Times New Roman" w:hAnsi="Times New Roman" w:cs="Times New Roman"/>
          <w:szCs w:val="21"/>
        </w:rPr>
        <w:t xml:space="preserve"> radiotherapy were calculated using Poisson regression.</w:t>
      </w:r>
    </w:p>
    <w:p w14:paraId="01465EDB" w14:textId="77777777" w:rsidR="004107DD" w:rsidRPr="00E62910" w:rsidRDefault="004107DD">
      <w:pPr>
        <w:rPr>
          <w:rFonts w:ascii="Times New Roman" w:hAnsi="Times New Roman" w:cs="Times New Roman"/>
          <w:sz w:val="18"/>
          <w:szCs w:val="20"/>
        </w:rPr>
      </w:pPr>
    </w:p>
    <w:sectPr w:rsidR="004107DD" w:rsidRPr="00E62910" w:rsidSect="006353F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45672" w14:textId="77777777" w:rsidR="001034F3" w:rsidRDefault="001034F3" w:rsidP="009D020C">
      <w:r>
        <w:separator/>
      </w:r>
    </w:p>
  </w:endnote>
  <w:endnote w:type="continuationSeparator" w:id="0">
    <w:p w14:paraId="45438AF2" w14:textId="77777777" w:rsidR="001034F3" w:rsidRDefault="001034F3" w:rsidP="009D0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7E0E6" w14:textId="77777777" w:rsidR="001034F3" w:rsidRDefault="001034F3" w:rsidP="009D020C">
      <w:r>
        <w:separator/>
      </w:r>
    </w:p>
  </w:footnote>
  <w:footnote w:type="continuationSeparator" w:id="0">
    <w:p w14:paraId="4F3B6CD1" w14:textId="77777777" w:rsidR="001034F3" w:rsidRDefault="001034F3" w:rsidP="009D0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94"/>
    <w:rsid w:val="00065320"/>
    <w:rsid w:val="001034F3"/>
    <w:rsid w:val="0014728C"/>
    <w:rsid w:val="001815D0"/>
    <w:rsid w:val="00192EAF"/>
    <w:rsid w:val="001C00CF"/>
    <w:rsid w:val="003D1B8D"/>
    <w:rsid w:val="004107DD"/>
    <w:rsid w:val="00421594"/>
    <w:rsid w:val="00433AC0"/>
    <w:rsid w:val="004367F1"/>
    <w:rsid w:val="0046434C"/>
    <w:rsid w:val="00466E58"/>
    <w:rsid w:val="004B36B9"/>
    <w:rsid w:val="00541AA2"/>
    <w:rsid w:val="0058286F"/>
    <w:rsid w:val="00595986"/>
    <w:rsid w:val="005F7036"/>
    <w:rsid w:val="006212B5"/>
    <w:rsid w:val="006353F0"/>
    <w:rsid w:val="00701BBB"/>
    <w:rsid w:val="007065D1"/>
    <w:rsid w:val="00712360"/>
    <w:rsid w:val="00726094"/>
    <w:rsid w:val="0078036C"/>
    <w:rsid w:val="007B1383"/>
    <w:rsid w:val="0082086F"/>
    <w:rsid w:val="0085496A"/>
    <w:rsid w:val="0088236D"/>
    <w:rsid w:val="008B68EC"/>
    <w:rsid w:val="0091449B"/>
    <w:rsid w:val="009D020C"/>
    <w:rsid w:val="00B43307"/>
    <w:rsid w:val="00BB568D"/>
    <w:rsid w:val="00D40CE4"/>
    <w:rsid w:val="00E62910"/>
    <w:rsid w:val="00E65D48"/>
    <w:rsid w:val="00EC1079"/>
    <w:rsid w:val="00EF6FEC"/>
    <w:rsid w:val="00EF7C7F"/>
    <w:rsid w:val="00F1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32908"/>
  <w15:chartTrackingRefBased/>
  <w15:docId w15:val="{B29FA138-2926-4713-8CC6-4538F7D5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2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20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3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8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C2896-7CDC-4E99-A823-79C6BAE81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232</Words>
  <Characters>7028</Characters>
  <Application>Microsoft Office Word</Application>
  <DocSecurity>0</DocSecurity>
  <Lines>58</Lines>
  <Paragraphs>16</Paragraphs>
  <ScaleCrop>false</ScaleCrop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美娟</dc:creator>
  <cp:keywords/>
  <dc:description/>
  <cp:lastModifiedBy>Eleanor Masterman</cp:lastModifiedBy>
  <cp:revision>15</cp:revision>
  <dcterms:created xsi:type="dcterms:W3CDTF">2020-11-16T02:34:00Z</dcterms:created>
  <dcterms:modified xsi:type="dcterms:W3CDTF">2021-02-16T17:15:00Z</dcterms:modified>
</cp:coreProperties>
</file>